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B30F8" w14:textId="2C749B76" w:rsidR="00DF749B" w:rsidRDefault="00DF749B" w:rsidP="00DF749B">
      <w:pPr>
        <w:spacing w:after="0" w:line="480" w:lineRule="auto"/>
        <w:rPr>
          <w:rFonts w:ascii="Times New Roman" w:hAnsi="Times New Roman" w:cs="Times New Roman"/>
          <w:sz w:val="32"/>
          <w:szCs w:val="32"/>
          <w:lang w:eastAsia="ja-JP"/>
        </w:rPr>
      </w:pPr>
      <w:r w:rsidRPr="00DF749B">
        <w:rPr>
          <w:rFonts w:ascii="Times New Roman" w:hAnsi="Times New Roman" w:cs="Times New Roman"/>
          <w:sz w:val="32"/>
          <w:szCs w:val="32"/>
          <w:lang w:eastAsia="ja-JP"/>
        </w:rPr>
        <w:t xml:space="preserve">Appendix B. List of included articles </w:t>
      </w:r>
    </w:p>
    <w:p w14:paraId="23B82C41" w14:textId="0352803C" w:rsidR="0088271B" w:rsidRPr="0088271B" w:rsidRDefault="008E365C" w:rsidP="0088271B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8E365C">
        <w:rPr>
          <w:rFonts w:ascii="Times New Roman" w:hAnsi="Times New Roman" w:cs="Times New Roman"/>
          <w:sz w:val="24"/>
          <w:szCs w:val="24"/>
          <w:lang w:eastAsia="ja-JP"/>
        </w:rPr>
        <w:t>Eac</w:t>
      </w:r>
      <w:r>
        <w:rPr>
          <w:rFonts w:ascii="Times New Roman" w:hAnsi="Times New Roman" w:cs="Times New Roman"/>
          <w:sz w:val="24"/>
          <w:szCs w:val="24"/>
          <w:lang w:eastAsia="ja-JP"/>
        </w:rPr>
        <w:t>h included article was assigned to a primary intervention category</w:t>
      </w:r>
      <w:r w:rsidR="0088271B">
        <w:rPr>
          <w:rFonts w:ascii="Times New Roman" w:hAnsi="Times New Roman" w:cs="Times New Roman"/>
          <w:sz w:val="24"/>
          <w:szCs w:val="24"/>
          <w:lang w:eastAsia="ja-JP"/>
        </w:rPr>
        <w:t xml:space="preserve">. Reviewers appraised the quality of immunization data use articles categorized as </w:t>
      </w:r>
      <w:r w:rsidR="0088271B" w:rsidRPr="0088271B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evidence</w:t>
      </w:r>
      <w:r w:rsidR="0088271B">
        <w:rPr>
          <w:rFonts w:ascii="Times New Roman" w:hAnsi="Times New Roman" w:cs="Times New Roman"/>
          <w:sz w:val="24"/>
          <w:szCs w:val="24"/>
          <w:lang w:eastAsia="ja-JP"/>
        </w:rPr>
        <w:t xml:space="preserve"> using t</w:t>
      </w:r>
      <w:r w:rsidR="0088271B" w:rsidRPr="0088271B">
        <w:rPr>
          <w:rFonts w:ascii="Times New Roman" w:hAnsi="Times New Roman" w:cs="Times New Roman"/>
          <w:sz w:val="24"/>
          <w:szCs w:val="24"/>
          <w:lang w:eastAsia="ja-JP"/>
        </w:rPr>
        <w:t>he Mixed Methods Appraisal Tool (MMAT) checklist</w:t>
      </w:r>
      <w:r w:rsidR="0088271B">
        <w:rPr>
          <w:rFonts w:ascii="Times New Roman" w:hAnsi="Times New Roman" w:cs="Times New Roman"/>
          <w:sz w:val="24"/>
          <w:szCs w:val="24"/>
          <w:lang w:eastAsia="ja-JP"/>
        </w:rPr>
        <w:t>, which translates into a percentage score.</w:t>
      </w:r>
      <w:r w:rsidR="0088271B" w:rsidRPr="0088271B">
        <w:rPr>
          <w:rFonts w:ascii="Times New Roman" w:hAnsi="Times New Roman" w:cs="Times New Roman"/>
          <w:sz w:val="24"/>
          <w:szCs w:val="24"/>
          <w:lang w:eastAsia="ja-JP"/>
        </w:rPr>
        <w:t xml:space="preserve"> ‘Strong’-quality studies scored 75-100%; ‘Moderate’-quality studies scored 50-74%; ‘Weak’-quality studies scored 0-49%.</w:t>
      </w:r>
      <w:r w:rsidR="0088271B" w:rsidRPr="0088271B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9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531"/>
        <w:gridCol w:w="1350"/>
        <w:gridCol w:w="1079"/>
        <w:gridCol w:w="1081"/>
        <w:gridCol w:w="1171"/>
        <w:gridCol w:w="898"/>
      </w:tblGrid>
      <w:tr w:rsidR="00DF749B" w:rsidRPr="00B76A55" w14:paraId="6DE21C1D" w14:textId="77777777" w:rsidTr="008E365C">
        <w:trPr>
          <w:trHeight w:val="864"/>
        </w:trPr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2970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(s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7AD0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67B3B" w14:textId="09C5156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vention </w:t>
            </w:r>
            <w:r w:rsidR="008E36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2400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sector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026B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idence from LMIC or HIC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9F4D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ey or peer-reviewed literatur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315C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idence or </w:t>
            </w: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promising strateg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7512E" w14:textId="5BE90380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AT Score</w:t>
            </w:r>
          </w:p>
        </w:tc>
      </w:tr>
      <w:tr w:rsidR="00DF749B" w:rsidRPr="00B76A55" w14:paraId="3259C69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D6C8A" w14:textId="152BACD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n et al.</w:t>
            </w:r>
            <w:r w:rsidR="00B83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9A21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CB3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249C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5FBD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A393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11CD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B35BE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DF749B" w:rsidRPr="00B76A55" w14:paraId="4075CDB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45F67" w14:textId="021482C3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il</w:t>
            </w:r>
            <w:r w:rsidR="00B83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CD65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8E03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D7DE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514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7317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y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1AE5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A596F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BAE277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1CFE2" w14:textId="2685990C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trami et al.</w:t>
            </w:r>
            <w:r w:rsidR="00B83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0C1E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AB81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55C1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AC35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5749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5B7D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A92CA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EF2214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E245A" w14:textId="4A47BD8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ch-Capblanch and Garner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57C3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B3CE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CF5C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E07D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0C66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8802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992D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E659484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4B52F" w14:textId="74CB464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ch-Capblanch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78BB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6C0F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4CDD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AA23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D75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4ED6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3A60A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F749B" w:rsidRPr="00B76A55" w14:paraId="22372EA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F5F5A" w14:textId="0DF8D095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a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9B98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FC5A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review meeting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EDF2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2BCB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DCC0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A3BA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F7E9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D6E46E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6B748" w14:textId="6E5D2AE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bell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2187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1D99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4299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CCCF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F104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06A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C002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834195C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42135" w14:textId="7F64041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AB4C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573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6A7E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50F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A453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F251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F3EA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57%</w:t>
            </w:r>
          </w:p>
        </w:tc>
      </w:tr>
      <w:tr w:rsidR="00DF749B" w:rsidRPr="00B76A55" w14:paraId="2CEA752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DC633" w14:textId="4BFFDA8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95BF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9A02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1729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72D0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75BB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5F36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7057D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DE4348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D7D3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DC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8655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5933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CF36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1A0A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C633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7BC5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1B47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</w:tr>
      <w:tr w:rsidR="00DF749B" w:rsidRPr="00B76A55" w14:paraId="478F1892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02B4F" w14:textId="34E7502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A50B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830B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2807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79C8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D3A4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11E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2EF3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E236F4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E76D9" w14:textId="773108F9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24C8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FC8B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4DCB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535F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3655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3D86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1D5C9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F2D5F2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1399C" w14:textId="7755D9EB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BD35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776E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8CAD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A8BE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6B33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59D0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68FF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2F3853F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74682" w14:textId="478BE82F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ani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8DB0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80B7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C9F3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593D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49CA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AA9C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1167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53BAF9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8DD34" w14:textId="61FC46EF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ani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AE48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D608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C632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46F7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4E6B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40D9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93CB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84C2F5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C3602" w14:textId="77C8BEE0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wdhury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0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0B1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040C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31D2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2B7B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DB63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3A5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1440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DF749B" w:rsidRPr="00B76A55" w14:paraId="51A9D80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0F22C" w14:textId="7104DB8E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wdhury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76C7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8A2B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6202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BD5A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F3F2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6A7D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0BEF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DF749B" w:rsidRPr="00B76A55" w14:paraId="327AA3D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05788" w14:textId="0B6AEBEE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bulskis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AECF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0F98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15BF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17B0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A92A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86D2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0474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DF749B" w:rsidRPr="00B76A55" w14:paraId="2CDD925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D3CEA" w14:textId="50F4BA88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enay-Quirk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698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548E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9CC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873B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C2C6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0BEC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434E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E1F5494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44EC7" w14:textId="73645363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navieh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EF81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0755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ealth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2E63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6DB1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FFF0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6E10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348DE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B67F875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C62C4" w14:textId="5D679EC5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l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5F17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D2A2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74F1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3253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7775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AF01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9A33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DF749B" w:rsidRPr="00B76A55" w14:paraId="68BAD59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37B2B" w14:textId="2087BC4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lante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8F23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120C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2D18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DD99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1B87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DBC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6CCC7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3A802D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1FABE" w14:textId="6F7E931C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rib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D3DE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C18C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ealth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ECEE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33FA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D4F5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AAC5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2E56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9539DD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23BE3" w14:textId="2AA07A4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bert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0535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B50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D564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30E8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1F25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AD9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72B44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DF749B" w:rsidRPr="00B76A55" w14:paraId="7DFFCB8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B9F57" w14:textId="255615D1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mbel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CC31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443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8487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1A32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DBEE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2722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2E749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FE0492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035D0" w14:textId="1133B270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xoSmithKline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D4DE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2222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53BC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467E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25AB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DE90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0A7C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B5D57C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3B6FC" w14:textId="52B2C294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oom et al.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FBC8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FB4B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3F8F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2EF9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DBE2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3EF2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97C96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F749B" w:rsidRPr="00B76A55" w14:paraId="446EC7FC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DBD4B" w14:textId="1E35D81E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dar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3C91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5CE2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23F0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8C45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1EEF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84E2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ABCEF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DF749B" w:rsidRPr="00B76A55" w14:paraId="720F5C6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AD9FF" w14:textId="487A04DC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A087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3AE9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DF6A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D358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C088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F5C7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AF0A9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DF749B" w:rsidRPr="00B76A55" w14:paraId="0A2C5EAB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8F9E4" w14:textId="74E4F068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debrecht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780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05B6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FB98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CC5C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C78C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22C1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1E78A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5AB466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88F2D" w14:textId="054B282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in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98F0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01B8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C5DF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E6DE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A28B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8730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2CEF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DF749B" w:rsidRPr="00B76A55" w14:paraId="1D134721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9BC3B" w14:textId="696743B9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dee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70E3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8DAF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471F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615A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AB08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29EE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6F3C9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42B9D3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C800E" w14:textId="739E5D24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93C0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FBE9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E901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AFD9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FD3B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9D3F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6A02D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7BF204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B09AB" w14:textId="139E645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EB1E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C8B8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2210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AA33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3AD4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B36C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1ADA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D013411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62A85" w14:textId="63C3381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A0B4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F90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E42A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F6CE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11C1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FF0E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9B77E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13134B74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73B1C" w14:textId="5EFBF9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346D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24DC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E8C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A65D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164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3522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3565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4B18BB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25570" w14:textId="37550A84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4A1A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A2FB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5C4E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036C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1336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DAD1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72273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1D967B4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9C193" w14:textId="148B823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3F2E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B55B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47C1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8543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2C8A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9456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84EDD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DF749B" w:rsidRPr="00B76A55" w14:paraId="7646BC5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54577" w14:textId="4D8043BE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6AFD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3804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CE2B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30FF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7CC5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6472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3483A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ECFAC5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4960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uri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C290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F3BB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ealth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21E6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5A0E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B647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9DDD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FFB7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93FAC7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3A62E" w14:textId="25A79C84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AF00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6202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CE83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6451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5C14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56C0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F410E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F749B" w:rsidRPr="00B76A55" w14:paraId="26F6F4BC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8777F" w14:textId="4F38E7D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huba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D1F4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6907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ealth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1B1C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DD2C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BA15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85A6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1AB56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780D1E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798C0" w14:textId="5D850C05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doli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BF06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202E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4F6F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4077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EA1D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29D0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DED2F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DF749B" w:rsidRPr="00B76A55" w14:paraId="237D11CB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27799" w14:textId="2F387371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Fond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2DDD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5FA0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review meeting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5550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BC4C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830C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4F8A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3B96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DF749B" w:rsidRPr="00B76A55" w14:paraId="0AC4DEF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05D02" w14:textId="5CE3EA1C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ikwe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CDB6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A222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C6E2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9EAE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4ECD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DEC6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353D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245DBD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B4F00" w14:textId="60C9135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28A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BA9A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873F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58DB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A8E2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C64D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5F49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26986B6B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E9DEB" w14:textId="73943908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donald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D14A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EA4D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7635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BBFA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42D7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189F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7CBF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DF749B" w:rsidRPr="00B76A55" w14:paraId="02807CE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DB3A0" w14:textId="3BA0FE59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ja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0CD1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93F5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F4E0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184E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4D01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FB5F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53DC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A41AC1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4499E" w14:textId="7533CA80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HP du </w:t>
            </w: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épublique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Côte d'Ivoire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8DF8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3560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8B95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B142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1C67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7601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F266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DF749B" w:rsidRPr="00B76A55" w14:paraId="4BAF2B21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2CFCE" w14:textId="7A2F7EC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emwa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B048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A72A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ealth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D845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B4B0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B5A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D1CA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1E9B3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1AE0785C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6662F" w14:textId="6CDF6D65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hee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AE0B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B4C1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3852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8A8E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4629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6699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C69B8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8D6667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623F6" w14:textId="7B82BF5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ndhi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346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E533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BE77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C4CD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D01A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4BE2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ED1C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1A3D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DF749B" w:rsidRPr="00B76A55" w14:paraId="2AF90BD2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4A4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yen et al.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9116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DA35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105D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B02D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7FEB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396D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D656E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9%</w:t>
            </w:r>
          </w:p>
        </w:tc>
      </w:tr>
      <w:tr w:rsidR="00DF749B" w:rsidRPr="00B76A55" w14:paraId="71D5E2A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74F7B" w14:textId="341DD5BB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hunju</w:t>
            </w:r>
            <w:r w:rsid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0F3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A833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7B4C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F4F8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A8C9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1411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A27CF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DF749B" w:rsidRPr="00B76A55" w14:paraId="5BECC93C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3F7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ley et al.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43E3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4732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202C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11F7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151F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2C8A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95B3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71C5B6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0D97E" w14:textId="173AD7B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ley et al.</w:t>
            </w:r>
            <w:r w:rsid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4705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5C07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4BA4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AAF4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2F1D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47DA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6350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DF749B" w:rsidRPr="00B76A55" w14:paraId="764BC10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C4C4D" w14:textId="6F3F8128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Hagan et al.</w:t>
            </w:r>
            <w:r w:rsid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7E87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CC89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7E94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DFB7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53C5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8478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C8D7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2947F2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92F97" w14:textId="5D490EA9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O</w:t>
            </w:r>
            <w:r w:rsid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38C0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07A2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C1E0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92B9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B190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CDA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ACF0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1E1704E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FE07F" w14:textId="192BB20B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O</w:t>
            </w:r>
            <w:r w:rsid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471B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AF31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D688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F66A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1A7D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11CD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CBC0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84F2E87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4FFDD" w14:textId="4A423A13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O</w:t>
            </w:r>
            <w:r w:rsid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8C69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7215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7C17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562B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9160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F7EB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DCAF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11F7A92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8ECFA" w14:textId="53BEACF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O</w:t>
            </w:r>
            <w:r w:rsidR="00730190" w:rsidRPr="00730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7F6E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8E69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24E4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1A81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AAAA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1FE9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0E7F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749D126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E0156" w14:textId="64CD34FE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HO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639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2136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E04C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9D61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619D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B00B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62BC4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1467E56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97B90" w14:textId="5FC036D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O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63E9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B393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F969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169B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0534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8FDC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B98ED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B42786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97298" w14:textId="1B88ABC1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paioanou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E2A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AF99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5062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992D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2C39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6DD0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B7ACA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DF749B" w:rsidRPr="00B76A55" w14:paraId="5309FA84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25CF7" w14:textId="28C5380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53D2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70D2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170A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BB9D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6558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B50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F8E1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15A0C92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C79B6" w14:textId="7DDE3E78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61A3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8039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FD69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7FA9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4E18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D934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7AEF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298D1523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0805A" w14:textId="54FE4CB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y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8F19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8C8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A75F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C8D7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C5EC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BFF5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03FD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A29CEC9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09BE2" w14:textId="040E8193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anujapuram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Akkihal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9017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A46A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5BB1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6C7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0868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549F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2BA8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F749B" w:rsidRPr="00B76A55" w14:paraId="5B7839A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EF2C0" w14:textId="3D8CA610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son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381C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744F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E0AC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14E7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BE59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40B9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DF7CD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140502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9A99E" w14:textId="47C0699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le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CF1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3290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A32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9CE9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6EC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F3B1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BB4B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EF92EA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0D90B" w14:textId="7A281CB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e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336C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9BB4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248B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D727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D507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3D9A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13349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4ECF54C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023F8" w14:textId="4BB82B6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e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0D6C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D846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CA4D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D25B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C0A1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BC1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C92E9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FC96B4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B39CD" w14:textId="4860CE5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e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55B7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2D6F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CDF4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E66B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7054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207E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5E89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924CDF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5956E" w14:textId="265FB959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t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2629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C4B1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87E5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41ED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0A16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DEC0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5889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F9BDDC5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F15EF" w14:textId="384294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eshia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9666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ABC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 learning network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5225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25E5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8D13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F26F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7831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8A72D61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7AA0D" w14:textId="04C03FE5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o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undation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3AC9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1A82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BAA1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925B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8FD3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77DC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1F23F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E6B3CE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4E1EB" w14:textId="162851DF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o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undation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BBBA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9DF5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ABE6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6C05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EBF4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CB43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9E536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A0BE3D4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C6686" w14:textId="2AD32A2C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mp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5FF2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9E77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review meeting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17C7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1094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E6C4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C6DB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A7087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DF749B" w:rsidRPr="00B76A55" w14:paraId="43BC07A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00E5C" w14:textId="03693B4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e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3D12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C07E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82C5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9F66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D828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4B9E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D86E0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DF749B" w:rsidRPr="00B76A55" w14:paraId="015D12A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F82EB" w14:textId="763C3E5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rinivasan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E29A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0623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296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248A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93E3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4121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66427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53247A3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2168A" w14:textId="01BC3E05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hof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7A5F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6E75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6FDE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7715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3079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6290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0EC33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435298BA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2DA01" w14:textId="67A8652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mbo et al.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2557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6A9C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CEDF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139E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7166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446C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B87B8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DF749B" w:rsidRPr="00B76A55" w14:paraId="28DAEAC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9ED36" w14:textId="73E95BF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-FHS</w:t>
            </w:r>
            <w:r w:rsidR="0092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E220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D737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26F4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487C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8EC7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y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3E2D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28E54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DA2769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DD252" w14:textId="7202D88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an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A819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928D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0641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BE79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FC58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883D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6756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2CFD1805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B481B" w14:textId="328A6B51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anthan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A0CD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ACC6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0456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3BD9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DFC2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F9FB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EFBC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76609E4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F49CB" w14:textId="3C304860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ch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E994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B43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02E9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83B1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07C5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FB16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6CB4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2B03B42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615C9" w14:textId="2933897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 Reach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EBF2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8DE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3A40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88BC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6B54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4F47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2DEA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3FBC55ED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445EA" w14:textId="477B01AB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enaar</w:t>
            </w:r>
            <w:proofErr w:type="spellEnd"/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B0FD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C02F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ata quality assessme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AF01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854F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0F06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2B93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8561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F749B" w:rsidRPr="00B76A55" w14:paraId="39E53FBB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93233" w14:textId="5DB077CB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7A4D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BD5E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supervision, mentorship, and on-the-job learnin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9B3D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43BE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B0B1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5936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5922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DF749B" w:rsidRPr="00B76A55" w14:paraId="096B7D81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AC70C" w14:textId="5F78F870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2D03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B3C1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D9507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AF06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493F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DB66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AC244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DF749B" w:rsidRPr="00B76A55" w14:paraId="3A5A3C72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A6652" w14:textId="7E7495BB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ley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45B4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EF7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33C5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F966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8AB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8616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DC20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615F74CE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DC572" w14:textId="5FA2AA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lan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C6CB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2D10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A477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3BFF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7977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y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A369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D7647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685075F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0FC26" w14:textId="3FF828E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ldon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5F43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643C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 / multicomponent intervention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3483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649C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97BC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DB63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4412B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0FAB3C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88328" w14:textId="4E3AECCA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C5F7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7FC9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270A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84C7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A925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C683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romising strategy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72608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571B0C1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FE64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338B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2CFE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E45C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6D48E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MIC 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5247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439F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007E1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DF749B" w:rsidRPr="00B76A55" w14:paraId="1BCB705B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BC7E4" w14:textId="7B2217C6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0412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F7DE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D1A5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89A9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FF0B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2967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321FC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57%</w:t>
            </w:r>
          </w:p>
        </w:tc>
      </w:tr>
      <w:tr w:rsidR="00DF749B" w:rsidRPr="00B76A55" w14:paraId="09E8C2E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20230" w14:textId="0E2B220D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HO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AE5F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44E1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4351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5E62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A8F5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94F6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8CE2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DF749B" w:rsidRPr="00B76A55" w14:paraId="4E174AA1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8BAA8" w14:textId="3C3C6792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D8A1C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82E2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FBA8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2B80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A1A1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6C30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50756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DF749B" w:rsidRPr="00B76A55" w14:paraId="3635E74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6DAE7" w14:textId="4FC9B6CF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8B6A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3B2FA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ogistics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61543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A692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0F7C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D60E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A99AA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DF749B" w:rsidRPr="00B76A55" w14:paraId="247D4E88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54995" w14:textId="3421FAC4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4AFF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FAAF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support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D9E1D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7B21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76030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1F0D1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08AE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AA26B40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A7AFD" w14:textId="0ACF4161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ckremasinghe et al.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D35F8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C40E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Health management information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21D7B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1C96F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9615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Peer-reviewe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750E5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72D52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F749B" w:rsidRPr="00B76A55" w14:paraId="0A60F172" w14:textId="77777777" w:rsidTr="008E365C">
        <w:trPr>
          <w:trHeight w:val="648"/>
        </w:trPr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91C2B" w14:textId="0E9944CE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lu</w:t>
            </w:r>
            <w:r w:rsidR="00CD2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A4DA6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1C3B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lectronic immunization registri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DA789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0EFC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AE022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Gre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55F74" w14:textId="77777777" w:rsidR="00DF749B" w:rsidRPr="00B76A55" w:rsidRDefault="00DF749B" w:rsidP="008E3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BD395" w14:textId="77777777" w:rsidR="00DF749B" w:rsidRPr="00B76A55" w:rsidRDefault="00DF749B" w:rsidP="008E3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A55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</w:tr>
    </w:tbl>
    <w:p w14:paraId="441B4EB2" w14:textId="35874AB8" w:rsidR="0006489A" w:rsidRDefault="0006489A"/>
    <w:p w14:paraId="61F52DD1" w14:textId="0A50A41C" w:rsidR="0088271B" w:rsidRPr="00162DD8" w:rsidRDefault="00AB2E45" w:rsidP="003E6E46">
      <w:pPr>
        <w:rPr>
          <w:rFonts w:ascii="Times New Roman" w:hAnsi="Times New Roman" w:cs="Times New Roman"/>
        </w:rPr>
      </w:pPr>
      <w:r w:rsidRPr="00162DD8">
        <w:rPr>
          <w:rFonts w:ascii="Times New Roman" w:hAnsi="Times New Roman" w:cs="Times New Roman"/>
        </w:rPr>
        <w:t>Abbreviations: HIC, high-income country</w:t>
      </w:r>
      <w:r w:rsidR="0088271B" w:rsidRPr="00162DD8">
        <w:rPr>
          <w:rFonts w:ascii="Times New Roman" w:hAnsi="Times New Roman" w:cs="Times New Roman"/>
        </w:rPr>
        <w:t xml:space="preserve">; LMIC, low- and middle-income country; MMAT, </w:t>
      </w:r>
      <w:r w:rsidRPr="00162DD8">
        <w:rPr>
          <w:rFonts w:ascii="Times New Roman" w:hAnsi="Times New Roman" w:cs="Times New Roman"/>
        </w:rPr>
        <w:t>Mixed Methods Appraisal Tool</w:t>
      </w:r>
      <w:r w:rsidR="0088271B" w:rsidRPr="00162DD8">
        <w:rPr>
          <w:rFonts w:ascii="Times New Roman" w:hAnsi="Times New Roman" w:cs="Times New Roman"/>
        </w:rPr>
        <w:t>; N/A, not applicable.</w:t>
      </w:r>
    </w:p>
    <w:sectPr w:rsidR="0088271B" w:rsidRPr="00162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C011C"/>
    <w:multiLevelType w:val="hybridMultilevel"/>
    <w:tmpl w:val="8DF6B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03CB7"/>
    <w:multiLevelType w:val="hybridMultilevel"/>
    <w:tmpl w:val="EE9C6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76D1F"/>
    <w:multiLevelType w:val="multilevel"/>
    <w:tmpl w:val="0664A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E1563A"/>
    <w:multiLevelType w:val="hybridMultilevel"/>
    <w:tmpl w:val="65CCAA16"/>
    <w:lvl w:ilvl="0" w:tplc="7B943C24">
      <w:numFmt w:val="bullet"/>
      <w:lvlText w:val="►"/>
      <w:lvlJc w:val="left"/>
      <w:pPr>
        <w:ind w:left="216" w:hanging="111"/>
      </w:pPr>
      <w:rPr>
        <w:rFonts w:ascii="Arial" w:eastAsia="Arial" w:hAnsi="Arial" w:cs="Arial" w:hint="default"/>
        <w:color w:val="DD754D"/>
        <w:w w:val="59"/>
        <w:sz w:val="10"/>
        <w:szCs w:val="10"/>
      </w:rPr>
    </w:lvl>
    <w:lvl w:ilvl="1" w:tplc="7D780842">
      <w:numFmt w:val="bullet"/>
      <w:lvlText w:val="•"/>
      <w:lvlJc w:val="left"/>
      <w:pPr>
        <w:ind w:left="696" w:hanging="111"/>
      </w:pPr>
      <w:rPr>
        <w:rFonts w:hint="default"/>
      </w:rPr>
    </w:lvl>
    <w:lvl w:ilvl="2" w:tplc="15EAFFC0">
      <w:numFmt w:val="bullet"/>
      <w:lvlText w:val="•"/>
      <w:lvlJc w:val="left"/>
      <w:pPr>
        <w:ind w:left="1172" w:hanging="111"/>
      </w:pPr>
      <w:rPr>
        <w:rFonts w:hint="default"/>
      </w:rPr>
    </w:lvl>
    <w:lvl w:ilvl="3" w:tplc="30E8A144">
      <w:numFmt w:val="bullet"/>
      <w:lvlText w:val="•"/>
      <w:lvlJc w:val="left"/>
      <w:pPr>
        <w:ind w:left="1648" w:hanging="111"/>
      </w:pPr>
      <w:rPr>
        <w:rFonts w:hint="default"/>
      </w:rPr>
    </w:lvl>
    <w:lvl w:ilvl="4" w:tplc="1EF01FFC">
      <w:numFmt w:val="bullet"/>
      <w:lvlText w:val="•"/>
      <w:lvlJc w:val="left"/>
      <w:pPr>
        <w:ind w:left="2124" w:hanging="111"/>
      </w:pPr>
      <w:rPr>
        <w:rFonts w:hint="default"/>
      </w:rPr>
    </w:lvl>
    <w:lvl w:ilvl="5" w:tplc="813430B6">
      <w:numFmt w:val="bullet"/>
      <w:lvlText w:val="•"/>
      <w:lvlJc w:val="left"/>
      <w:pPr>
        <w:ind w:left="2600" w:hanging="111"/>
      </w:pPr>
      <w:rPr>
        <w:rFonts w:hint="default"/>
      </w:rPr>
    </w:lvl>
    <w:lvl w:ilvl="6" w:tplc="13F8645C">
      <w:numFmt w:val="bullet"/>
      <w:lvlText w:val="•"/>
      <w:lvlJc w:val="left"/>
      <w:pPr>
        <w:ind w:left="3076" w:hanging="111"/>
      </w:pPr>
      <w:rPr>
        <w:rFonts w:hint="default"/>
      </w:rPr>
    </w:lvl>
    <w:lvl w:ilvl="7" w:tplc="B0EC0036">
      <w:numFmt w:val="bullet"/>
      <w:lvlText w:val="•"/>
      <w:lvlJc w:val="left"/>
      <w:pPr>
        <w:ind w:left="3552" w:hanging="111"/>
      </w:pPr>
      <w:rPr>
        <w:rFonts w:hint="default"/>
      </w:rPr>
    </w:lvl>
    <w:lvl w:ilvl="8" w:tplc="6DA019C0">
      <w:numFmt w:val="bullet"/>
      <w:lvlText w:val="•"/>
      <w:lvlJc w:val="left"/>
      <w:pPr>
        <w:ind w:left="4028" w:hanging="111"/>
      </w:pPr>
      <w:rPr>
        <w:rFonts w:hint="default"/>
      </w:rPr>
    </w:lvl>
  </w:abstractNum>
  <w:abstractNum w:abstractNumId="4" w15:restartNumberingAfterBreak="0">
    <w:nsid w:val="1151754A"/>
    <w:multiLevelType w:val="hybridMultilevel"/>
    <w:tmpl w:val="446C5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3E493E"/>
    <w:multiLevelType w:val="hybridMultilevel"/>
    <w:tmpl w:val="38F438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9E2563"/>
    <w:multiLevelType w:val="multilevel"/>
    <w:tmpl w:val="F0AE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BE16DF"/>
    <w:multiLevelType w:val="multilevel"/>
    <w:tmpl w:val="4CB42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0263E2"/>
    <w:multiLevelType w:val="hybridMultilevel"/>
    <w:tmpl w:val="3726307C"/>
    <w:lvl w:ilvl="0" w:tplc="62C23FA8">
      <w:numFmt w:val="bullet"/>
      <w:lvlText w:val="►"/>
      <w:lvlJc w:val="left"/>
      <w:pPr>
        <w:ind w:left="215" w:hanging="110"/>
      </w:pPr>
      <w:rPr>
        <w:rFonts w:ascii="Arial" w:eastAsia="Arial" w:hAnsi="Arial" w:cs="Arial" w:hint="default"/>
        <w:color w:val="DD754D"/>
        <w:w w:val="59"/>
        <w:sz w:val="10"/>
        <w:szCs w:val="10"/>
      </w:rPr>
    </w:lvl>
    <w:lvl w:ilvl="1" w:tplc="6A663414">
      <w:numFmt w:val="bullet"/>
      <w:lvlText w:val="•"/>
      <w:lvlJc w:val="left"/>
      <w:pPr>
        <w:ind w:left="696" w:hanging="110"/>
      </w:pPr>
      <w:rPr>
        <w:rFonts w:hint="default"/>
      </w:rPr>
    </w:lvl>
    <w:lvl w:ilvl="2" w:tplc="5E2E9936">
      <w:numFmt w:val="bullet"/>
      <w:lvlText w:val="•"/>
      <w:lvlJc w:val="left"/>
      <w:pPr>
        <w:ind w:left="1172" w:hanging="110"/>
      </w:pPr>
      <w:rPr>
        <w:rFonts w:hint="default"/>
      </w:rPr>
    </w:lvl>
    <w:lvl w:ilvl="3" w:tplc="470614E2">
      <w:numFmt w:val="bullet"/>
      <w:lvlText w:val="•"/>
      <w:lvlJc w:val="left"/>
      <w:pPr>
        <w:ind w:left="1648" w:hanging="110"/>
      </w:pPr>
      <w:rPr>
        <w:rFonts w:hint="default"/>
      </w:rPr>
    </w:lvl>
    <w:lvl w:ilvl="4" w:tplc="811A2CF4">
      <w:numFmt w:val="bullet"/>
      <w:lvlText w:val="•"/>
      <w:lvlJc w:val="left"/>
      <w:pPr>
        <w:ind w:left="2124" w:hanging="110"/>
      </w:pPr>
      <w:rPr>
        <w:rFonts w:hint="default"/>
      </w:rPr>
    </w:lvl>
    <w:lvl w:ilvl="5" w:tplc="F0A69178">
      <w:numFmt w:val="bullet"/>
      <w:lvlText w:val="•"/>
      <w:lvlJc w:val="left"/>
      <w:pPr>
        <w:ind w:left="2600" w:hanging="110"/>
      </w:pPr>
      <w:rPr>
        <w:rFonts w:hint="default"/>
      </w:rPr>
    </w:lvl>
    <w:lvl w:ilvl="6" w:tplc="4FE8ECF2">
      <w:numFmt w:val="bullet"/>
      <w:lvlText w:val="•"/>
      <w:lvlJc w:val="left"/>
      <w:pPr>
        <w:ind w:left="3076" w:hanging="110"/>
      </w:pPr>
      <w:rPr>
        <w:rFonts w:hint="default"/>
      </w:rPr>
    </w:lvl>
    <w:lvl w:ilvl="7" w:tplc="BEEE5690">
      <w:numFmt w:val="bullet"/>
      <w:lvlText w:val="•"/>
      <w:lvlJc w:val="left"/>
      <w:pPr>
        <w:ind w:left="3552" w:hanging="110"/>
      </w:pPr>
      <w:rPr>
        <w:rFonts w:hint="default"/>
      </w:rPr>
    </w:lvl>
    <w:lvl w:ilvl="8" w:tplc="43EC1D1C">
      <w:numFmt w:val="bullet"/>
      <w:lvlText w:val="•"/>
      <w:lvlJc w:val="left"/>
      <w:pPr>
        <w:ind w:left="4028" w:hanging="110"/>
      </w:pPr>
      <w:rPr>
        <w:rFonts w:hint="default"/>
      </w:rPr>
    </w:lvl>
  </w:abstractNum>
  <w:abstractNum w:abstractNumId="9" w15:restartNumberingAfterBreak="0">
    <w:nsid w:val="1CA400B1"/>
    <w:multiLevelType w:val="hybridMultilevel"/>
    <w:tmpl w:val="62109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161D5F"/>
    <w:multiLevelType w:val="hybridMultilevel"/>
    <w:tmpl w:val="00948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2930AA"/>
    <w:multiLevelType w:val="hybridMultilevel"/>
    <w:tmpl w:val="570CDC80"/>
    <w:lvl w:ilvl="0" w:tplc="C2249B9E">
      <w:numFmt w:val="bullet"/>
      <w:lvlText w:val="►"/>
      <w:lvlJc w:val="left"/>
      <w:pPr>
        <w:ind w:left="224" w:hanging="121"/>
      </w:pPr>
      <w:rPr>
        <w:rFonts w:ascii="Arial" w:eastAsia="Arial" w:hAnsi="Arial" w:cs="Arial" w:hint="default"/>
        <w:color w:val="DD754D"/>
        <w:w w:val="59"/>
        <w:sz w:val="10"/>
        <w:szCs w:val="10"/>
      </w:rPr>
    </w:lvl>
    <w:lvl w:ilvl="1" w:tplc="84DC8842">
      <w:numFmt w:val="bullet"/>
      <w:lvlText w:val="•"/>
      <w:lvlJc w:val="left"/>
      <w:pPr>
        <w:ind w:left="696" w:hanging="121"/>
      </w:pPr>
      <w:rPr>
        <w:rFonts w:hint="default"/>
      </w:rPr>
    </w:lvl>
    <w:lvl w:ilvl="2" w:tplc="CE6E0FE4">
      <w:numFmt w:val="bullet"/>
      <w:lvlText w:val="•"/>
      <w:lvlJc w:val="left"/>
      <w:pPr>
        <w:ind w:left="1172" w:hanging="121"/>
      </w:pPr>
      <w:rPr>
        <w:rFonts w:hint="default"/>
      </w:rPr>
    </w:lvl>
    <w:lvl w:ilvl="3" w:tplc="E96A0868">
      <w:numFmt w:val="bullet"/>
      <w:lvlText w:val="•"/>
      <w:lvlJc w:val="left"/>
      <w:pPr>
        <w:ind w:left="1648" w:hanging="121"/>
      </w:pPr>
      <w:rPr>
        <w:rFonts w:hint="default"/>
      </w:rPr>
    </w:lvl>
    <w:lvl w:ilvl="4" w:tplc="B91AC8B8">
      <w:numFmt w:val="bullet"/>
      <w:lvlText w:val="•"/>
      <w:lvlJc w:val="left"/>
      <w:pPr>
        <w:ind w:left="2124" w:hanging="121"/>
      </w:pPr>
      <w:rPr>
        <w:rFonts w:hint="default"/>
      </w:rPr>
    </w:lvl>
    <w:lvl w:ilvl="5" w:tplc="CC962612">
      <w:numFmt w:val="bullet"/>
      <w:lvlText w:val="•"/>
      <w:lvlJc w:val="left"/>
      <w:pPr>
        <w:ind w:left="2600" w:hanging="121"/>
      </w:pPr>
      <w:rPr>
        <w:rFonts w:hint="default"/>
      </w:rPr>
    </w:lvl>
    <w:lvl w:ilvl="6" w:tplc="EA6A7A68">
      <w:numFmt w:val="bullet"/>
      <w:lvlText w:val="•"/>
      <w:lvlJc w:val="left"/>
      <w:pPr>
        <w:ind w:left="3076" w:hanging="121"/>
      </w:pPr>
      <w:rPr>
        <w:rFonts w:hint="default"/>
      </w:rPr>
    </w:lvl>
    <w:lvl w:ilvl="7" w:tplc="6D6C4E6C">
      <w:numFmt w:val="bullet"/>
      <w:lvlText w:val="•"/>
      <w:lvlJc w:val="left"/>
      <w:pPr>
        <w:ind w:left="3552" w:hanging="121"/>
      </w:pPr>
      <w:rPr>
        <w:rFonts w:hint="default"/>
      </w:rPr>
    </w:lvl>
    <w:lvl w:ilvl="8" w:tplc="0470B902">
      <w:numFmt w:val="bullet"/>
      <w:lvlText w:val="•"/>
      <w:lvlJc w:val="left"/>
      <w:pPr>
        <w:ind w:left="4028" w:hanging="121"/>
      </w:pPr>
      <w:rPr>
        <w:rFonts w:hint="default"/>
      </w:rPr>
    </w:lvl>
  </w:abstractNum>
  <w:abstractNum w:abstractNumId="12" w15:restartNumberingAfterBreak="0">
    <w:nsid w:val="1FD279A7"/>
    <w:multiLevelType w:val="hybridMultilevel"/>
    <w:tmpl w:val="D2F0C5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6D0661"/>
    <w:multiLevelType w:val="hybridMultilevel"/>
    <w:tmpl w:val="C29692D4"/>
    <w:lvl w:ilvl="0" w:tplc="70BEA8F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DC5792"/>
    <w:multiLevelType w:val="hybridMultilevel"/>
    <w:tmpl w:val="7A58F81A"/>
    <w:lvl w:ilvl="0" w:tplc="B58089DA">
      <w:numFmt w:val="bullet"/>
      <w:lvlText w:val="•"/>
      <w:lvlJc w:val="left"/>
      <w:pPr>
        <w:ind w:left="215" w:hanging="116"/>
      </w:pPr>
      <w:rPr>
        <w:rFonts w:ascii="Times New Roman" w:eastAsia="Times New Roman" w:hAnsi="Times New Roman" w:cs="Times New Roman" w:hint="default"/>
        <w:color w:val="DD754D"/>
        <w:w w:val="85"/>
        <w:sz w:val="15"/>
        <w:szCs w:val="15"/>
      </w:rPr>
    </w:lvl>
    <w:lvl w:ilvl="1" w:tplc="FEA8019A">
      <w:numFmt w:val="bullet"/>
      <w:lvlText w:val="•"/>
      <w:lvlJc w:val="left"/>
      <w:pPr>
        <w:ind w:left="696" w:hanging="116"/>
      </w:pPr>
      <w:rPr>
        <w:rFonts w:hint="default"/>
      </w:rPr>
    </w:lvl>
    <w:lvl w:ilvl="2" w:tplc="DFDC9D80">
      <w:numFmt w:val="bullet"/>
      <w:lvlText w:val="•"/>
      <w:lvlJc w:val="left"/>
      <w:pPr>
        <w:ind w:left="1172" w:hanging="116"/>
      </w:pPr>
      <w:rPr>
        <w:rFonts w:hint="default"/>
      </w:rPr>
    </w:lvl>
    <w:lvl w:ilvl="3" w:tplc="DF7E6994">
      <w:numFmt w:val="bullet"/>
      <w:lvlText w:val="•"/>
      <w:lvlJc w:val="left"/>
      <w:pPr>
        <w:ind w:left="1648" w:hanging="116"/>
      </w:pPr>
      <w:rPr>
        <w:rFonts w:hint="default"/>
      </w:rPr>
    </w:lvl>
    <w:lvl w:ilvl="4" w:tplc="B1BAA716">
      <w:numFmt w:val="bullet"/>
      <w:lvlText w:val="•"/>
      <w:lvlJc w:val="left"/>
      <w:pPr>
        <w:ind w:left="2124" w:hanging="116"/>
      </w:pPr>
      <w:rPr>
        <w:rFonts w:hint="default"/>
      </w:rPr>
    </w:lvl>
    <w:lvl w:ilvl="5" w:tplc="82E2890A">
      <w:numFmt w:val="bullet"/>
      <w:lvlText w:val="•"/>
      <w:lvlJc w:val="left"/>
      <w:pPr>
        <w:ind w:left="2600" w:hanging="116"/>
      </w:pPr>
      <w:rPr>
        <w:rFonts w:hint="default"/>
      </w:rPr>
    </w:lvl>
    <w:lvl w:ilvl="6" w:tplc="BE9A9C06">
      <w:numFmt w:val="bullet"/>
      <w:lvlText w:val="•"/>
      <w:lvlJc w:val="left"/>
      <w:pPr>
        <w:ind w:left="3076" w:hanging="116"/>
      </w:pPr>
      <w:rPr>
        <w:rFonts w:hint="default"/>
      </w:rPr>
    </w:lvl>
    <w:lvl w:ilvl="7" w:tplc="FCA01C92">
      <w:numFmt w:val="bullet"/>
      <w:lvlText w:val="•"/>
      <w:lvlJc w:val="left"/>
      <w:pPr>
        <w:ind w:left="3552" w:hanging="116"/>
      </w:pPr>
      <w:rPr>
        <w:rFonts w:hint="default"/>
      </w:rPr>
    </w:lvl>
    <w:lvl w:ilvl="8" w:tplc="6B90D7C4">
      <w:numFmt w:val="bullet"/>
      <w:lvlText w:val="•"/>
      <w:lvlJc w:val="left"/>
      <w:pPr>
        <w:ind w:left="4028" w:hanging="116"/>
      </w:pPr>
      <w:rPr>
        <w:rFonts w:hint="default"/>
      </w:rPr>
    </w:lvl>
  </w:abstractNum>
  <w:abstractNum w:abstractNumId="15" w15:restartNumberingAfterBreak="0">
    <w:nsid w:val="244D5482"/>
    <w:multiLevelType w:val="hybridMultilevel"/>
    <w:tmpl w:val="88E2E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8527E95"/>
    <w:multiLevelType w:val="hybridMultilevel"/>
    <w:tmpl w:val="42D2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AA213D"/>
    <w:multiLevelType w:val="hybridMultilevel"/>
    <w:tmpl w:val="BEA67C0C"/>
    <w:lvl w:ilvl="0" w:tplc="50C63DB4">
      <w:numFmt w:val="bullet"/>
      <w:lvlText w:val="►"/>
      <w:lvlJc w:val="left"/>
      <w:pPr>
        <w:ind w:left="215" w:hanging="111"/>
      </w:pPr>
      <w:rPr>
        <w:rFonts w:ascii="Arial" w:eastAsia="Arial" w:hAnsi="Arial" w:cs="Arial" w:hint="default"/>
        <w:color w:val="DD754D"/>
        <w:w w:val="59"/>
        <w:sz w:val="10"/>
        <w:szCs w:val="10"/>
      </w:rPr>
    </w:lvl>
    <w:lvl w:ilvl="1" w:tplc="94E24C52">
      <w:numFmt w:val="bullet"/>
      <w:lvlText w:val="•"/>
      <w:lvlJc w:val="left"/>
      <w:pPr>
        <w:ind w:left="696" w:hanging="111"/>
      </w:pPr>
      <w:rPr>
        <w:rFonts w:hint="default"/>
      </w:rPr>
    </w:lvl>
    <w:lvl w:ilvl="2" w:tplc="636205D6">
      <w:numFmt w:val="bullet"/>
      <w:lvlText w:val="•"/>
      <w:lvlJc w:val="left"/>
      <w:pPr>
        <w:ind w:left="1172" w:hanging="111"/>
      </w:pPr>
      <w:rPr>
        <w:rFonts w:hint="default"/>
      </w:rPr>
    </w:lvl>
    <w:lvl w:ilvl="3" w:tplc="50CC10E4">
      <w:numFmt w:val="bullet"/>
      <w:lvlText w:val="•"/>
      <w:lvlJc w:val="left"/>
      <w:pPr>
        <w:ind w:left="1648" w:hanging="111"/>
      </w:pPr>
      <w:rPr>
        <w:rFonts w:hint="default"/>
      </w:rPr>
    </w:lvl>
    <w:lvl w:ilvl="4" w:tplc="3B3CE602">
      <w:numFmt w:val="bullet"/>
      <w:lvlText w:val="•"/>
      <w:lvlJc w:val="left"/>
      <w:pPr>
        <w:ind w:left="2124" w:hanging="111"/>
      </w:pPr>
      <w:rPr>
        <w:rFonts w:hint="default"/>
      </w:rPr>
    </w:lvl>
    <w:lvl w:ilvl="5" w:tplc="71E6E158">
      <w:numFmt w:val="bullet"/>
      <w:lvlText w:val="•"/>
      <w:lvlJc w:val="left"/>
      <w:pPr>
        <w:ind w:left="2600" w:hanging="111"/>
      </w:pPr>
      <w:rPr>
        <w:rFonts w:hint="default"/>
      </w:rPr>
    </w:lvl>
    <w:lvl w:ilvl="6" w:tplc="A964079E">
      <w:numFmt w:val="bullet"/>
      <w:lvlText w:val="•"/>
      <w:lvlJc w:val="left"/>
      <w:pPr>
        <w:ind w:left="3076" w:hanging="111"/>
      </w:pPr>
      <w:rPr>
        <w:rFonts w:hint="default"/>
      </w:rPr>
    </w:lvl>
    <w:lvl w:ilvl="7" w:tplc="A274A436">
      <w:numFmt w:val="bullet"/>
      <w:lvlText w:val="•"/>
      <w:lvlJc w:val="left"/>
      <w:pPr>
        <w:ind w:left="3552" w:hanging="111"/>
      </w:pPr>
      <w:rPr>
        <w:rFonts w:hint="default"/>
      </w:rPr>
    </w:lvl>
    <w:lvl w:ilvl="8" w:tplc="1ADEF546">
      <w:numFmt w:val="bullet"/>
      <w:lvlText w:val="•"/>
      <w:lvlJc w:val="left"/>
      <w:pPr>
        <w:ind w:left="4028" w:hanging="111"/>
      </w:pPr>
      <w:rPr>
        <w:rFonts w:hint="default"/>
      </w:rPr>
    </w:lvl>
  </w:abstractNum>
  <w:abstractNum w:abstractNumId="18" w15:restartNumberingAfterBreak="0">
    <w:nsid w:val="2DF437F1"/>
    <w:multiLevelType w:val="hybridMultilevel"/>
    <w:tmpl w:val="A95A8F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0F30928"/>
    <w:multiLevelType w:val="multilevel"/>
    <w:tmpl w:val="D7986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3D95304"/>
    <w:multiLevelType w:val="multilevel"/>
    <w:tmpl w:val="117C0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3E7DF6"/>
    <w:multiLevelType w:val="hybridMultilevel"/>
    <w:tmpl w:val="570E2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5570606"/>
    <w:multiLevelType w:val="hybridMultilevel"/>
    <w:tmpl w:val="77F8E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027FCC"/>
    <w:multiLevelType w:val="hybridMultilevel"/>
    <w:tmpl w:val="F7343CB6"/>
    <w:lvl w:ilvl="0" w:tplc="4534442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700AA8"/>
    <w:multiLevelType w:val="hybridMultilevel"/>
    <w:tmpl w:val="0AFA76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82C300D"/>
    <w:multiLevelType w:val="hybridMultilevel"/>
    <w:tmpl w:val="49D272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AF038F1"/>
    <w:multiLevelType w:val="hybridMultilevel"/>
    <w:tmpl w:val="84F2B856"/>
    <w:lvl w:ilvl="0" w:tplc="7098D248">
      <w:numFmt w:val="bullet"/>
      <w:lvlText w:val="►"/>
      <w:lvlJc w:val="left"/>
      <w:pPr>
        <w:ind w:left="215" w:hanging="123"/>
      </w:pPr>
      <w:rPr>
        <w:rFonts w:ascii="Arial" w:eastAsia="Arial" w:hAnsi="Arial" w:cs="Arial" w:hint="default"/>
        <w:color w:val="DD754D"/>
        <w:w w:val="59"/>
        <w:sz w:val="10"/>
        <w:szCs w:val="10"/>
      </w:rPr>
    </w:lvl>
    <w:lvl w:ilvl="1" w:tplc="987A068C">
      <w:numFmt w:val="bullet"/>
      <w:lvlText w:val="•"/>
      <w:lvlJc w:val="left"/>
      <w:pPr>
        <w:ind w:left="696" w:hanging="123"/>
      </w:pPr>
      <w:rPr>
        <w:rFonts w:hint="default"/>
      </w:rPr>
    </w:lvl>
    <w:lvl w:ilvl="2" w:tplc="6A1AF802">
      <w:numFmt w:val="bullet"/>
      <w:lvlText w:val="•"/>
      <w:lvlJc w:val="left"/>
      <w:pPr>
        <w:ind w:left="1172" w:hanging="123"/>
      </w:pPr>
      <w:rPr>
        <w:rFonts w:hint="default"/>
      </w:rPr>
    </w:lvl>
    <w:lvl w:ilvl="3" w:tplc="EC086DFA">
      <w:numFmt w:val="bullet"/>
      <w:lvlText w:val="•"/>
      <w:lvlJc w:val="left"/>
      <w:pPr>
        <w:ind w:left="1648" w:hanging="123"/>
      </w:pPr>
      <w:rPr>
        <w:rFonts w:hint="default"/>
      </w:rPr>
    </w:lvl>
    <w:lvl w:ilvl="4" w:tplc="9A6EEA50">
      <w:numFmt w:val="bullet"/>
      <w:lvlText w:val="•"/>
      <w:lvlJc w:val="left"/>
      <w:pPr>
        <w:ind w:left="2124" w:hanging="123"/>
      </w:pPr>
      <w:rPr>
        <w:rFonts w:hint="default"/>
      </w:rPr>
    </w:lvl>
    <w:lvl w:ilvl="5" w:tplc="A3B85468">
      <w:numFmt w:val="bullet"/>
      <w:lvlText w:val="•"/>
      <w:lvlJc w:val="left"/>
      <w:pPr>
        <w:ind w:left="2600" w:hanging="123"/>
      </w:pPr>
      <w:rPr>
        <w:rFonts w:hint="default"/>
      </w:rPr>
    </w:lvl>
    <w:lvl w:ilvl="6" w:tplc="6ED43890">
      <w:numFmt w:val="bullet"/>
      <w:lvlText w:val="•"/>
      <w:lvlJc w:val="left"/>
      <w:pPr>
        <w:ind w:left="3076" w:hanging="123"/>
      </w:pPr>
      <w:rPr>
        <w:rFonts w:hint="default"/>
      </w:rPr>
    </w:lvl>
    <w:lvl w:ilvl="7" w:tplc="592088F6">
      <w:numFmt w:val="bullet"/>
      <w:lvlText w:val="•"/>
      <w:lvlJc w:val="left"/>
      <w:pPr>
        <w:ind w:left="3552" w:hanging="123"/>
      </w:pPr>
      <w:rPr>
        <w:rFonts w:hint="default"/>
      </w:rPr>
    </w:lvl>
    <w:lvl w:ilvl="8" w:tplc="EBAA6A14">
      <w:numFmt w:val="bullet"/>
      <w:lvlText w:val="•"/>
      <w:lvlJc w:val="left"/>
      <w:pPr>
        <w:ind w:left="4028" w:hanging="123"/>
      </w:pPr>
      <w:rPr>
        <w:rFonts w:hint="default"/>
      </w:rPr>
    </w:lvl>
  </w:abstractNum>
  <w:abstractNum w:abstractNumId="27" w15:restartNumberingAfterBreak="0">
    <w:nsid w:val="3AF4531F"/>
    <w:multiLevelType w:val="multilevel"/>
    <w:tmpl w:val="384E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1654AE"/>
    <w:multiLevelType w:val="hybridMultilevel"/>
    <w:tmpl w:val="E43692E0"/>
    <w:lvl w:ilvl="0" w:tplc="246ED81A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E81819"/>
    <w:multiLevelType w:val="multilevel"/>
    <w:tmpl w:val="3530F2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47D0EC1"/>
    <w:multiLevelType w:val="hybridMultilevel"/>
    <w:tmpl w:val="60BEC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3373D9"/>
    <w:multiLevelType w:val="hybridMultilevel"/>
    <w:tmpl w:val="4F782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704139"/>
    <w:multiLevelType w:val="hybridMultilevel"/>
    <w:tmpl w:val="EFBED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506D84"/>
    <w:multiLevelType w:val="hybridMultilevel"/>
    <w:tmpl w:val="59463FE4"/>
    <w:lvl w:ilvl="0" w:tplc="9C7CC8EC">
      <w:start w:val="1"/>
      <w:numFmt w:val="decimal"/>
      <w:lvlText w:val="%1."/>
      <w:lvlJc w:val="left"/>
      <w:pPr>
        <w:ind w:left="828" w:hanging="4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20767"/>
    <w:multiLevelType w:val="hybridMultilevel"/>
    <w:tmpl w:val="7D1AC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6442F0"/>
    <w:multiLevelType w:val="multilevel"/>
    <w:tmpl w:val="752EC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AE3A38"/>
    <w:multiLevelType w:val="hybridMultilevel"/>
    <w:tmpl w:val="7A301CAC"/>
    <w:lvl w:ilvl="0" w:tplc="5C3A99DE">
      <w:numFmt w:val="bullet"/>
      <w:lvlText w:val="•"/>
      <w:lvlJc w:val="left"/>
      <w:pPr>
        <w:ind w:left="217" w:hanging="104"/>
      </w:pPr>
      <w:rPr>
        <w:rFonts w:ascii="Times New Roman" w:eastAsia="Times New Roman" w:hAnsi="Times New Roman" w:cs="Times New Roman" w:hint="default"/>
        <w:color w:val="DD754D"/>
        <w:w w:val="99"/>
        <w:sz w:val="15"/>
        <w:szCs w:val="15"/>
      </w:rPr>
    </w:lvl>
    <w:lvl w:ilvl="1" w:tplc="58203940">
      <w:numFmt w:val="bullet"/>
      <w:lvlText w:val="•"/>
      <w:lvlJc w:val="left"/>
      <w:pPr>
        <w:ind w:left="399" w:hanging="104"/>
      </w:pPr>
      <w:rPr>
        <w:rFonts w:hint="default"/>
      </w:rPr>
    </w:lvl>
    <w:lvl w:ilvl="2" w:tplc="D3EA2E2C">
      <w:numFmt w:val="bullet"/>
      <w:lvlText w:val="•"/>
      <w:lvlJc w:val="left"/>
      <w:pPr>
        <w:ind w:left="579" w:hanging="104"/>
      </w:pPr>
      <w:rPr>
        <w:rFonts w:hint="default"/>
      </w:rPr>
    </w:lvl>
    <w:lvl w:ilvl="3" w:tplc="D324B8EA">
      <w:numFmt w:val="bullet"/>
      <w:lvlText w:val="•"/>
      <w:lvlJc w:val="left"/>
      <w:pPr>
        <w:ind w:left="758" w:hanging="104"/>
      </w:pPr>
      <w:rPr>
        <w:rFonts w:hint="default"/>
      </w:rPr>
    </w:lvl>
    <w:lvl w:ilvl="4" w:tplc="997C9E24">
      <w:numFmt w:val="bullet"/>
      <w:lvlText w:val="•"/>
      <w:lvlJc w:val="left"/>
      <w:pPr>
        <w:ind w:left="938" w:hanging="104"/>
      </w:pPr>
      <w:rPr>
        <w:rFonts w:hint="default"/>
      </w:rPr>
    </w:lvl>
    <w:lvl w:ilvl="5" w:tplc="4C2EDF4C">
      <w:numFmt w:val="bullet"/>
      <w:lvlText w:val="•"/>
      <w:lvlJc w:val="left"/>
      <w:pPr>
        <w:ind w:left="1118" w:hanging="104"/>
      </w:pPr>
      <w:rPr>
        <w:rFonts w:hint="default"/>
      </w:rPr>
    </w:lvl>
    <w:lvl w:ilvl="6" w:tplc="1B10A758">
      <w:numFmt w:val="bullet"/>
      <w:lvlText w:val="•"/>
      <w:lvlJc w:val="left"/>
      <w:pPr>
        <w:ind w:left="1297" w:hanging="104"/>
      </w:pPr>
      <w:rPr>
        <w:rFonts w:hint="default"/>
      </w:rPr>
    </w:lvl>
    <w:lvl w:ilvl="7" w:tplc="5C5CBF8C">
      <w:numFmt w:val="bullet"/>
      <w:lvlText w:val="•"/>
      <w:lvlJc w:val="left"/>
      <w:pPr>
        <w:ind w:left="1477" w:hanging="104"/>
      </w:pPr>
      <w:rPr>
        <w:rFonts w:hint="default"/>
      </w:rPr>
    </w:lvl>
    <w:lvl w:ilvl="8" w:tplc="14E8488C">
      <w:numFmt w:val="bullet"/>
      <w:lvlText w:val="•"/>
      <w:lvlJc w:val="left"/>
      <w:pPr>
        <w:ind w:left="1656" w:hanging="104"/>
      </w:pPr>
      <w:rPr>
        <w:rFonts w:hint="default"/>
      </w:rPr>
    </w:lvl>
  </w:abstractNum>
  <w:abstractNum w:abstractNumId="37" w15:restartNumberingAfterBreak="0">
    <w:nsid w:val="6F3D497C"/>
    <w:multiLevelType w:val="hybridMultilevel"/>
    <w:tmpl w:val="C4D6F7BC"/>
    <w:lvl w:ilvl="0" w:tplc="A9A48E84">
      <w:numFmt w:val="bullet"/>
      <w:lvlText w:val="►"/>
      <w:lvlJc w:val="left"/>
      <w:pPr>
        <w:ind w:left="215" w:hanging="123"/>
      </w:pPr>
      <w:rPr>
        <w:rFonts w:ascii="Arial" w:eastAsia="Arial" w:hAnsi="Arial" w:cs="Arial" w:hint="default"/>
        <w:color w:val="DD754D"/>
        <w:w w:val="59"/>
        <w:sz w:val="10"/>
        <w:szCs w:val="10"/>
      </w:rPr>
    </w:lvl>
    <w:lvl w:ilvl="1" w:tplc="D66EE9A8">
      <w:numFmt w:val="bullet"/>
      <w:lvlText w:val="•"/>
      <w:lvlJc w:val="left"/>
      <w:pPr>
        <w:ind w:left="696" w:hanging="123"/>
      </w:pPr>
      <w:rPr>
        <w:rFonts w:hint="default"/>
      </w:rPr>
    </w:lvl>
    <w:lvl w:ilvl="2" w:tplc="8A429F68">
      <w:numFmt w:val="bullet"/>
      <w:lvlText w:val="•"/>
      <w:lvlJc w:val="left"/>
      <w:pPr>
        <w:ind w:left="1172" w:hanging="123"/>
      </w:pPr>
      <w:rPr>
        <w:rFonts w:hint="default"/>
      </w:rPr>
    </w:lvl>
    <w:lvl w:ilvl="3" w:tplc="C4A20548">
      <w:numFmt w:val="bullet"/>
      <w:lvlText w:val="•"/>
      <w:lvlJc w:val="left"/>
      <w:pPr>
        <w:ind w:left="1648" w:hanging="123"/>
      </w:pPr>
      <w:rPr>
        <w:rFonts w:hint="default"/>
      </w:rPr>
    </w:lvl>
    <w:lvl w:ilvl="4" w:tplc="F714462E">
      <w:numFmt w:val="bullet"/>
      <w:lvlText w:val="•"/>
      <w:lvlJc w:val="left"/>
      <w:pPr>
        <w:ind w:left="2124" w:hanging="123"/>
      </w:pPr>
      <w:rPr>
        <w:rFonts w:hint="default"/>
      </w:rPr>
    </w:lvl>
    <w:lvl w:ilvl="5" w:tplc="B04008C2">
      <w:numFmt w:val="bullet"/>
      <w:lvlText w:val="•"/>
      <w:lvlJc w:val="left"/>
      <w:pPr>
        <w:ind w:left="2600" w:hanging="123"/>
      </w:pPr>
      <w:rPr>
        <w:rFonts w:hint="default"/>
      </w:rPr>
    </w:lvl>
    <w:lvl w:ilvl="6" w:tplc="712E8600">
      <w:numFmt w:val="bullet"/>
      <w:lvlText w:val="•"/>
      <w:lvlJc w:val="left"/>
      <w:pPr>
        <w:ind w:left="3076" w:hanging="123"/>
      </w:pPr>
      <w:rPr>
        <w:rFonts w:hint="default"/>
      </w:rPr>
    </w:lvl>
    <w:lvl w:ilvl="7" w:tplc="1CC65044">
      <w:numFmt w:val="bullet"/>
      <w:lvlText w:val="•"/>
      <w:lvlJc w:val="left"/>
      <w:pPr>
        <w:ind w:left="3552" w:hanging="123"/>
      </w:pPr>
      <w:rPr>
        <w:rFonts w:hint="default"/>
      </w:rPr>
    </w:lvl>
    <w:lvl w:ilvl="8" w:tplc="C3BC7462">
      <w:numFmt w:val="bullet"/>
      <w:lvlText w:val="•"/>
      <w:lvlJc w:val="left"/>
      <w:pPr>
        <w:ind w:left="4028" w:hanging="123"/>
      </w:pPr>
      <w:rPr>
        <w:rFonts w:hint="default"/>
      </w:rPr>
    </w:lvl>
  </w:abstractNum>
  <w:abstractNum w:abstractNumId="38" w15:restartNumberingAfterBreak="0">
    <w:nsid w:val="79667F3B"/>
    <w:multiLevelType w:val="hybridMultilevel"/>
    <w:tmpl w:val="9E325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C2087E"/>
    <w:multiLevelType w:val="hybridMultilevel"/>
    <w:tmpl w:val="D73CB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0"/>
  </w:num>
  <w:num w:numId="3">
    <w:abstractNumId w:val="33"/>
  </w:num>
  <w:num w:numId="4">
    <w:abstractNumId w:val="31"/>
  </w:num>
  <w:num w:numId="5">
    <w:abstractNumId w:val="23"/>
  </w:num>
  <w:num w:numId="6">
    <w:abstractNumId w:val="0"/>
  </w:num>
  <w:num w:numId="7">
    <w:abstractNumId w:val="29"/>
  </w:num>
  <w:num w:numId="8">
    <w:abstractNumId w:val="22"/>
  </w:num>
  <w:num w:numId="9">
    <w:abstractNumId w:val="7"/>
  </w:num>
  <w:num w:numId="10">
    <w:abstractNumId w:val="24"/>
  </w:num>
  <w:num w:numId="11">
    <w:abstractNumId w:val="21"/>
  </w:num>
  <w:num w:numId="12">
    <w:abstractNumId w:val="34"/>
  </w:num>
  <w:num w:numId="13">
    <w:abstractNumId w:val="28"/>
  </w:num>
  <w:num w:numId="14">
    <w:abstractNumId w:val="15"/>
  </w:num>
  <w:num w:numId="15">
    <w:abstractNumId w:val="35"/>
  </w:num>
  <w:num w:numId="16">
    <w:abstractNumId w:val="12"/>
  </w:num>
  <w:num w:numId="17">
    <w:abstractNumId w:val="19"/>
  </w:num>
  <w:num w:numId="18">
    <w:abstractNumId w:val="2"/>
  </w:num>
  <w:num w:numId="19">
    <w:abstractNumId w:val="27"/>
  </w:num>
  <w:num w:numId="20">
    <w:abstractNumId w:val="6"/>
  </w:num>
  <w:num w:numId="21">
    <w:abstractNumId w:val="39"/>
  </w:num>
  <w:num w:numId="22">
    <w:abstractNumId w:val="32"/>
  </w:num>
  <w:num w:numId="23">
    <w:abstractNumId w:val="9"/>
  </w:num>
  <w:num w:numId="24">
    <w:abstractNumId w:val="5"/>
  </w:num>
  <w:num w:numId="25">
    <w:abstractNumId w:val="16"/>
  </w:num>
  <w:num w:numId="26">
    <w:abstractNumId w:val="10"/>
  </w:num>
  <w:num w:numId="27">
    <w:abstractNumId w:val="13"/>
  </w:num>
  <w:num w:numId="28">
    <w:abstractNumId w:val="18"/>
  </w:num>
  <w:num w:numId="29">
    <w:abstractNumId w:val="11"/>
  </w:num>
  <w:num w:numId="30">
    <w:abstractNumId w:val="14"/>
  </w:num>
  <w:num w:numId="31">
    <w:abstractNumId w:val="3"/>
  </w:num>
  <w:num w:numId="32">
    <w:abstractNumId w:val="17"/>
  </w:num>
  <w:num w:numId="33">
    <w:abstractNumId w:val="8"/>
  </w:num>
  <w:num w:numId="34">
    <w:abstractNumId w:val="37"/>
  </w:num>
  <w:num w:numId="35">
    <w:abstractNumId w:val="26"/>
  </w:num>
  <w:num w:numId="36">
    <w:abstractNumId w:val="36"/>
  </w:num>
  <w:num w:numId="37">
    <w:abstractNumId w:val="4"/>
  </w:num>
  <w:num w:numId="38">
    <w:abstractNumId w:val="25"/>
  </w:num>
  <w:num w:numId="39">
    <w:abstractNumId w:val="30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49B"/>
    <w:rsid w:val="0006489A"/>
    <w:rsid w:val="00162DD8"/>
    <w:rsid w:val="00346398"/>
    <w:rsid w:val="003E6E46"/>
    <w:rsid w:val="00730190"/>
    <w:rsid w:val="0088271B"/>
    <w:rsid w:val="008E365C"/>
    <w:rsid w:val="00921CEE"/>
    <w:rsid w:val="00AB2E45"/>
    <w:rsid w:val="00B8374B"/>
    <w:rsid w:val="00CD2114"/>
    <w:rsid w:val="00D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2AED"/>
  <w15:chartTrackingRefBased/>
  <w15:docId w15:val="{CF1F7093-A203-4D8B-A2F4-41720478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49B"/>
  </w:style>
  <w:style w:type="paragraph" w:styleId="Heading1">
    <w:name w:val="heading 1"/>
    <w:basedOn w:val="Normal"/>
    <w:next w:val="Normal"/>
    <w:link w:val="Heading1Char"/>
    <w:uiPriority w:val="9"/>
    <w:qFormat/>
    <w:rsid w:val="00DF74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49B"/>
    <w:pPr>
      <w:keepNext/>
      <w:keepLines/>
      <w:widowControl w:val="0"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4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4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49B"/>
    <w:rPr>
      <w:rFonts w:asciiTheme="majorHAnsi" w:eastAsiaTheme="majorEastAsia" w:hAnsiTheme="majorHAnsi" w:cstheme="majorBidi"/>
      <w:b/>
      <w:bCs/>
      <w:sz w:val="24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4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4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74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749B"/>
    <w:pPr>
      <w:widowControl w:val="0"/>
      <w:spacing w:after="220" w:line="240" w:lineRule="auto"/>
    </w:pPr>
    <w:rPr>
      <w:rFonts w:ascii="Times New Roman" w:hAnsi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49B"/>
    <w:rPr>
      <w:rFonts w:ascii="Times New Roman" w:hAnsi="Times New Roman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DF749B"/>
    <w:pPr>
      <w:widowControl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F749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F749B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F749B"/>
    <w:pPr>
      <w:widowControl w:val="0"/>
      <w:tabs>
        <w:tab w:val="left" w:pos="504"/>
      </w:tabs>
      <w:spacing w:after="240" w:line="240" w:lineRule="auto"/>
      <w:ind w:left="504" w:hanging="504"/>
    </w:pPr>
    <w:rPr>
      <w:rFonts w:ascii="Times New Roman" w:hAnsi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49B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DF749B"/>
    <w:pPr>
      <w:widowControl w:val="0"/>
      <w:spacing w:after="220" w:line="240" w:lineRule="auto"/>
    </w:pPr>
    <w:rPr>
      <w:rFonts w:ascii="Times New Roman" w:eastAsia="Times New Roman" w:hAnsi="Times New Roman" w:cs="Times New Roman"/>
      <w:lang w:eastAsia="ja-JP"/>
    </w:rPr>
  </w:style>
  <w:style w:type="paragraph" w:styleId="NormalWeb">
    <w:name w:val="Normal (Web)"/>
    <w:basedOn w:val="Normal"/>
    <w:uiPriority w:val="99"/>
    <w:unhideWhenUsed/>
    <w:rsid w:val="00DF749B"/>
    <w:pPr>
      <w:widowControl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749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749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749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F74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749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49B"/>
    <w:pPr>
      <w:widowControl/>
      <w:spacing w:after="160"/>
    </w:pPr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49B"/>
    <w:rPr>
      <w:rFonts w:ascii="Times New Roman" w:hAnsi="Times New Roman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F749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7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49B"/>
  </w:style>
  <w:style w:type="paragraph" w:styleId="Footer">
    <w:name w:val="footer"/>
    <w:basedOn w:val="Normal"/>
    <w:link w:val="FooterChar"/>
    <w:uiPriority w:val="99"/>
    <w:unhideWhenUsed/>
    <w:rsid w:val="00DF7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49B"/>
  </w:style>
  <w:style w:type="character" w:styleId="Emphasis">
    <w:name w:val="Emphasis"/>
    <w:basedOn w:val="DefaultParagraphFont"/>
    <w:uiPriority w:val="20"/>
    <w:qFormat/>
    <w:rsid w:val="00DF749B"/>
    <w:rPr>
      <w:i/>
      <w:iCs/>
    </w:rPr>
  </w:style>
  <w:style w:type="paragraph" w:customStyle="1" w:styleId="PATHbodytext">
    <w:name w:val="PATH body text"/>
    <w:link w:val="PATHbodytextChar"/>
    <w:uiPriority w:val="9"/>
    <w:qFormat/>
    <w:rsid w:val="00DF749B"/>
    <w:pPr>
      <w:spacing w:after="120" w:line="288" w:lineRule="auto"/>
    </w:pPr>
    <w:rPr>
      <w:rFonts w:ascii="Arial" w:hAnsi="Arial"/>
      <w:sz w:val="18"/>
    </w:rPr>
  </w:style>
  <w:style w:type="character" w:customStyle="1" w:styleId="PATHbodytextChar">
    <w:name w:val="PATH body text Char"/>
    <w:basedOn w:val="DefaultParagraphFont"/>
    <w:link w:val="PATHbodytext"/>
    <w:uiPriority w:val="9"/>
    <w:rsid w:val="00DF749B"/>
    <w:rPr>
      <w:rFonts w:ascii="Arial" w:hAnsi="Arial"/>
      <w:sz w:val="18"/>
    </w:rPr>
  </w:style>
  <w:style w:type="character" w:styleId="Strong">
    <w:name w:val="Strong"/>
    <w:basedOn w:val="DefaultParagraphFont"/>
    <w:uiPriority w:val="22"/>
    <w:qFormat/>
    <w:rsid w:val="00DF749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F749B"/>
  </w:style>
  <w:style w:type="table" w:styleId="TableGrid">
    <w:name w:val="Table Grid"/>
    <w:basedOn w:val="TableNormal"/>
    <w:uiPriority w:val="39"/>
    <w:rsid w:val="00DF7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749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F749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487</Words>
  <Characters>847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Osterman</dc:creator>
  <cp:keywords/>
  <dc:description/>
  <cp:lastModifiedBy>Allison Osterman</cp:lastModifiedBy>
  <cp:revision>4</cp:revision>
  <dcterms:created xsi:type="dcterms:W3CDTF">2021-07-01T19:24:00Z</dcterms:created>
  <dcterms:modified xsi:type="dcterms:W3CDTF">2021-07-01T19:48:00Z</dcterms:modified>
</cp:coreProperties>
</file>